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A6FA8" w14:textId="65C2C769" w:rsidR="008D74E4" w:rsidRPr="00F206CD" w:rsidRDefault="003907B2">
      <w:pPr>
        <w:rPr>
          <w:rFonts w:ascii="Times New Roman" w:hAnsi="Times New Roman" w:cs="Times New Roman"/>
          <w:sz w:val="24"/>
          <w:szCs w:val="24"/>
        </w:rPr>
      </w:pPr>
      <w:r w:rsidRPr="00F206CD">
        <w:rPr>
          <w:rFonts w:ascii="Times New Roman" w:hAnsi="Times New Roman" w:cs="Times New Roman"/>
          <w:sz w:val="24"/>
          <w:szCs w:val="24"/>
        </w:rPr>
        <w:t xml:space="preserve">Supplementary material 1. Detailed </w:t>
      </w:r>
      <w:proofErr w:type="gramStart"/>
      <w:r w:rsidRPr="00F206CD">
        <w:rPr>
          <w:rFonts w:ascii="Times New Roman" w:hAnsi="Times New Roman" w:cs="Times New Roman"/>
          <w:sz w:val="24"/>
          <w:szCs w:val="24"/>
        </w:rPr>
        <w:t>article</w:t>
      </w:r>
      <w:proofErr w:type="gramEnd"/>
      <w:r w:rsidRPr="00F206CD">
        <w:rPr>
          <w:rFonts w:ascii="Times New Roman" w:hAnsi="Times New Roman" w:cs="Times New Roman"/>
          <w:sz w:val="24"/>
          <w:szCs w:val="24"/>
        </w:rPr>
        <w:t xml:space="preserve"> search strategy</w:t>
      </w:r>
    </w:p>
    <w:p w14:paraId="0721A430" w14:textId="77777777" w:rsidR="005F707E" w:rsidRPr="00F206CD" w:rsidRDefault="005F707E">
      <w:pPr>
        <w:rPr>
          <w:rFonts w:ascii="Times New Roman" w:hAnsi="Times New Roman" w:cs="Times New Roman"/>
          <w:sz w:val="24"/>
          <w:szCs w:val="24"/>
        </w:rPr>
      </w:pPr>
    </w:p>
    <w:p w14:paraId="3B52B449" w14:textId="77777777" w:rsidR="00FA52A6" w:rsidRPr="00F206CD" w:rsidRDefault="00341767" w:rsidP="00A41F8F">
      <w:pPr>
        <w:widowControl/>
        <w:rPr>
          <w:rFonts w:ascii="Times New Roman" w:hAnsi="Times New Roman" w:cs="Times New Roman"/>
          <w:sz w:val="24"/>
          <w:szCs w:val="24"/>
        </w:rPr>
      </w:pPr>
      <w:r w:rsidRPr="00F206CD">
        <w:rPr>
          <w:rFonts w:ascii="Times New Roman" w:hAnsi="Times New Roman" w:cs="Times New Roman" w:hint="eastAsia"/>
          <w:sz w:val="24"/>
          <w:szCs w:val="24"/>
        </w:rPr>
        <w:t>((((Lactic Dehydrogenase-to-albumin Ratio[Title/Abstract]) OR (Lactic Dehydrogenase to albumin Ratio[Title/Abstract])) OR (Lactic Dehydrogenase-albumin Ratio[Title/Abstract])) OR (Lactic Dehydrogenase/albumin Ratio[Title/Abstract])) OR ((((Lactate Dehydrogenase-to-albumin Ratio[Title/Abstract]) OR (Lactate Dehydrogenase to albumin Ratio[Title/Abstract])) OR (Lactate Dehydrogenase-albumin Ratio[Title/Abstract])) OR (Lactate Dehydrogenase/albumin Ratio[Title/Abstract]))</w:t>
      </w:r>
    </w:p>
    <w:p w14:paraId="1386A5D5" w14:textId="643B55AB" w:rsidR="00FA52A6" w:rsidRPr="00F206CD" w:rsidRDefault="00FA52A6" w:rsidP="00A41F8F">
      <w:pPr>
        <w:widowControl/>
        <w:rPr>
          <w:rFonts w:ascii="Times New Roman" w:hAnsi="Times New Roman" w:cs="Times New Roman"/>
          <w:sz w:val="24"/>
          <w:szCs w:val="24"/>
        </w:rPr>
      </w:pPr>
      <w:r w:rsidRPr="00F206CD">
        <w:rPr>
          <w:rFonts w:ascii="Times New Roman" w:hAnsi="Times New Roman" w:cs="Times New Roman"/>
          <w:sz w:val="24"/>
          <w:szCs w:val="24"/>
        </w:rPr>
        <w:t>PubMed</w:t>
      </w:r>
      <w:r w:rsidRPr="00F206CD">
        <w:rPr>
          <w:rFonts w:ascii="Times New Roman" w:hAnsi="Times New Roman" w:cs="Times New Roman" w:hint="eastAsia"/>
          <w:sz w:val="24"/>
          <w:szCs w:val="24"/>
        </w:rPr>
        <w:t>: n=62</w:t>
      </w:r>
    </w:p>
    <w:p w14:paraId="54BB7A7B" w14:textId="196CE18F" w:rsidR="00FA52A6" w:rsidRPr="00F206CD" w:rsidRDefault="00FA52A6" w:rsidP="00FA52A6">
      <w:pPr>
        <w:widowControl/>
        <w:rPr>
          <w:rFonts w:ascii="Times New Roman" w:hAnsi="Times New Roman" w:cs="Times New Roman"/>
          <w:sz w:val="24"/>
          <w:szCs w:val="24"/>
        </w:rPr>
      </w:pPr>
      <w:r w:rsidRPr="00F206CD">
        <w:rPr>
          <w:rFonts w:ascii="Times New Roman" w:hAnsi="Times New Roman" w:cs="Times New Roman"/>
          <w:sz w:val="24"/>
          <w:szCs w:val="24"/>
        </w:rPr>
        <w:t>EMBASE</w:t>
      </w:r>
      <w:r w:rsidRPr="00F206CD">
        <w:rPr>
          <w:rFonts w:ascii="Times New Roman" w:hAnsi="Times New Roman" w:cs="Times New Roman" w:hint="eastAsia"/>
          <w:sz w:val="24"/>
          <w:szCs w:val="24"/>
        </w:rPr>
        <w:t xml:space="preserve">: n=126 </w:t>
      </w:r>
    </w:p>
    <w:p w14:paraId="0C57E45C" w14:textId="111A545A" w:rsidR="00CF52D5" w:rsidRPr="00F206CD" w:rsidRDefault="00FA52A6" w:rsidP="00A41F8F">
      <w:pPr>
        <w:widowControl/>
        <w:rPr>
          <w:rFonts w:ascii="Times New Roman" w:hAnsi="Times New Roman" w:cs="Times New Roman"/>
          <w:sz w:val="24"/>
          <w:szCs w:val="24"/>
        </w:rPr>
      </w:pPr>
      <w:r w:rsidRPr="00F206CD">
        <w:rPr>
          <w:rFonts w:ascii="Times New Roman" w:hAnsi="Times New Roman" w:cs="Times New Roman"/>
          <w:sz w:val="24"/>
          <w:szCs w:val="24"/>
        </w:rPr>
        <w:t>Cochrane Library</w:t>
      </w:r>
      <w:r w:rsidRPr="00F206CD">
        <w:rPr>
          <w:rFonts w:ascii="Times New Roman" w:hAnsi="Times New Roman" w:cs="Times New Roman" w:hint="eastAsia"/>
          <w:sz w:val="24"/>
          <w:szCs w:val="24"/>
        </w:rPr>
        <w:t xml:space="preserve">: n=24 </w:t>
      </w:r>
    </w:p>
    <w:p w14:paraId="171BC351" w14:textId="77777777" w:rsidR="00CF52D5" w:rsidRPr="00F206CD" w:rsidRDefault="00CF52D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206C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206CD" w:rsidRPr="00F206CD" w14:paraId="2AD4437F" w14:textId="77777777" w:rsidTr="00F577B3">
        <w:tc>
          <w:tcPr>
            <w:tcW w:w="8296" w:type="dxa"/>
            <w:gridSpan w:val="2"/>
            <w:tcBorders>
              <w:bottom w:val="single" w:sz="12" w:space="0" w:color="auto"/>
            </w:tcBorders>
          </w:tcPr>
          <w:p w14:paraId="096961A9" w14:textId="3AE33C57" w:rsidR="00CF52D5" w:rsidRPr="00F206CD" w:rsidRDefault="000516F5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lastRenderedPageBreak/>
              <w:t xml:space="preserve">Supplementary 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>T</w:t>
            </w:r>
            <w:r w:rsidR="00CF52D5" w:rsidRPr="00F206CD">
              <w:rPr>
                <w:rFonts w:ascii="Times New Roman" w:hAnsi="Times New Roman" w:cs="Times New Roman" w:hint="eastAsia"/>
                <w:sz w:val="24"/>
              </w:rPr>
              <w:t xml:space="preserve">able </w:t>
            </w:r>
            <w:r w:rsidR="003279F5" w:rsidRPr="00F206CD">
              <w:rPr>
                <w:rFonts w:ascii="Times New Roman" w:hAnsi="Times New Roman" w:cs="Times New Roman" w:hint="eastAsia"/>
                <w:sz w:val="24"/>
              </w:rPr>
              <w:t>1</w:t>
            </w:r>
            <w:r w:rsidR="00CF52D5" w:rsidRPr="00F206CD">
              <w:rPr>
                <w:rFonts w:ascii="Times New Roman" w:hAnsi="Times New Roman" w:cs="Times New Roman" w:hint="eastAsia"/>
                <w:sz w:val="24"/>
              </w:rPr>
              <w:t>. Patient characteristics</w:t>
            </w:r>
          </w:p>
        </w:tc>
      </w:tr>
      <w:tr w:rsidR="00F206CD" w:rsidRPr="00F206CD" w14:paraId="55A835F1" w14:textId="77777777" w:rsidTr="00F577B3"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2C2E3455" w14:textId="77777777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039A6884" w14:textId="7E7A667D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Overall (n=</w:t>
            </w:r>
            <w:r w:rsidR="009023AC" w:rsidRPr="00F206CD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F206CD">
              <w:rPr>
                <w:rFonts w:ascii="Times New Roman" w:hAnsi="Times New Roman" w:cs="Times New Roman"/>
                <w:sz w:val="24"/>
              </w:rPr>
              <w:t>1)</w:t>
            </w:r>
          </w:p>
        </w:tc>
      </w:tr>
      <w:tr w:rsidR="00F206CD" w:rsidRPr="00F206CD" w14:paraId="61261840" w14:textId="77777777" w:rsidTr="00F577B3">
        <w:tc>
          <w:tcPr>
            <w:tcW w:w="4148" w:type="dxa"/>
            <w:tcBorders>
              <w:top w:val="single" w:sz="12" w:space="0" w:color="auto"/>
            </w:tcBorders>
          </w:tcPr>
          <w:p w14:paraId="312A3BEA" w14:textId="77777777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4148" w:type="dxa"/>
            <w:tcBorders>
              <w:top w:val="single" w:sz="12" w:space="0" w:color="auto"/>
            </w:tcBorders>
          </w:tcPr>
          <w:p w14:paraId="3C493FEC" w14:textId="2564E6CF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6</w:t>
            </w:r>
            <w:r w:rsidR="009023AC" w:rsidRPr="00F206CD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F206CD">
              <w:rPr>
                <w:rFonts w:ascii="Times New Roman" w:hAnsi="Times New Roman" w:cs="Times New Roman"/>
                <w:sz w:val="24"/>
              </w:rPr>
              <w:t>.</w:t>
            </w:r>
            <w:r w:rsidR="009023AC" w:rsidRPr="00F206CD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F206CD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>(4</w:t>
            </w:r>
            <w:r w:rsidR="009023AC" w:rsidRPr="00F206CD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F206CD">
              <w:rPr>
                <w:rFonts w:ascii="Times New Roman" w:hAnsi="Times New Roman" w:cs="Times New Roman"/>
                <w:sz w:val="24"/>
              </w:rPr>
              <w:t>.</w:t>
            </w:r>
            <w:r w:rsidR="009023AC" w:rsidRPr="00F206CD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F206CD">
              <w:rPr>
                <w:rFonts w:ascii="Times New Roman" w:hAnsi="Times New Roman" w:cs="Times New Roman"/>
                <w:sz w:val="24"/>
              </w:rPr>
              <w:t>-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>8</w:t>
            </w:r>
            <w:r w:rsidR="009023AC" w:rsidRPr="00F206CD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F206CD">
              <w:rPr>
                <w:rFonts w:ascii="Times New Roman" w:hAnsi="Times New Roman" w:cs="Times New Roman"/>
                <w:sz w:val="24"/>
              </w:rPr>
              <w:t>.</w:t>
            </w:r>
            <w:r w:rsidR="009023AC" w:rsidRPr="00F206CD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F206CD" w:rsidRPr="00F206CD" w14:paraId="6599E22F" w14:textId="77777777" w:rsidTr="00F577B3">
        <w:tc>
          <w:tcPr>
            <w:tcW w:w="4148" w:type="dxa"/>
          </w:tcPr>
          <w:p w14:paraId="0D7D2F16" w14:textId="77777777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Males</w:t>
            </w:r>
          </w:p>
        </w:tc>
        <w:tc>
          <w:tcPr>
            <w:tcW w:w="4148" w:type="dxa"/>
          </w:tcPr>
          <w:p w14:paraId="16841EAF" w14:textId="7BE62668" w:rsidR="00CF52D5" w:rsidRPr="00F206CD" w:rsidRDefault="009023AC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42</w:t>
            </w:r>
            <w:r w:rsidR="00CF52D5" w:rsidRPr="00F206CD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>59.15</w:t>
            </w:r>
            <w:r w:rsidR="00CF52D5" w:rsidRPr="00F206CD">
              <w:rPr>
                <w:rFonts w:ascii="Times New Roman" w:hAnsi="Times New Roman" w:cs="Times New Roman"/>
                <w:sz w:val="24"/>
              </w:rPr>
              <w:t>%)</w:t>
            </w:r>
          </w:p>
        </w:tc>
      </w:tr>
      <w:tr w:rsidR="00F206CD" w:rsidRPr="00F206CD" w14:paraId="28FECBD1" w14:textId="77777777" w:rsidTr="00F577B3">
        <w:tc>
          <w:tcPr>
            <w:tcW w:w="4148" w:type="dxa"/>
          </w:tcPr>
          <w:p w14:paraId="5B871145" w14:textId="77777777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ECOG PS</w:t>
            </w:r>
          </w:p>
        </w:tc>
        <w:tc>
          <w:tcPr>
            <w:tcW w:w="4148" w:type="dxa"/>
          </w:tcPr>
          <w:p w14:paraId="67AE68FE" w14:textId="77777777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206CD" w:rsidRPr="00F206CD" w14:paraId="3373D3B7" w14:textId="77777777" w:rsidTr="00F577B3">
        <w:tc>
          <w:tcPr>
            <w:tcW w:w="4148" w:type="dxa"/>
          </w:tcPr>
          <w:p w14:paraId="51DDC7D9" w14:textId="77777777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 xml:space="preserve"> 0</w:t>
            </w:r>
          </w:p>
        </w:tc>
        <w:tc>
          <w:tcPr>
            <w:tcW w:w="4148" w:type="dxa"/>
          </w:tcPr>
          <w:p w14:paraId="4448AF24" w14:textId="5BAAF2DF" w:rsidR="00CF52D5" w:rsidRPr="00F206CD" w:rsidRDefault="009023AC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45</w:t>
            </w:r>
            <w:r w:rsidR="00CF52D5" w:rsidRPr="00F206CD">
              <w:rPr>
                <w:rFonts w:ascii="Times New Roman" w:hAnsi="Times New Roman" w:cs="Times New Roman" w:hint="eastAsia"/>
                <w:sz w:val="24"/>
              </w:rPr>
              <w:t xml:space="preserve"> (63.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>38</w:t>
            </w:r>
            <w:r w:rsidR="00CF52D5" w:rsidRPr="00F206CD"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F206CD" w:rsidRPr="00F206CD" w14:paraId="2B487222" w14:textId="77777777" w:rsidTr="00F577B3">
        <w:tc>
          <w:tcPr>
            <w:tcW w:w="4148" w:type="dxa"/>
          </w:tcPr>
          <w:p w14:paraId="7D8DF2F0" w14:textId="77777777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 xml:space="preserve"> 1</w:t>
            </w:r>
          </w:p>
        </w:tc>
        <w:tc>
          <w:tcPr>
            <w:tcW w:w="4148" w:type="dxa"/>
          </w:tcPr>
          <w:p w14:paraId="49ADCAC3" w14:textId="10A54CAC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2</w:t>
            </w:r>
            <w:r w:rsidR="009023AC" w:rsidRPr="00F206CD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 xml:space="preserve"> (36.</w:t>
            </w:r>
            <w:r w:rsidR="009023AC" w:rsidRPr="00F206CD">
              <w:rPr>
                <w:rFonts w:ascii="Times New Roman" w:hAnsi="Times New Roman" w:cs="Times New Roman" w:hint="eastAsia"/>
                <w:sz w:val="24"/>
              </w:rPr>
              <w:t>62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F206CD" w:rsidRPr="00F206CD" w14:paraId="2D06CC1B" w14:textId="77777777" w:rsidTr="00F577B3">
        <w:tc>
          <w:tcPr>
            <w:tcW w:w="4148" w:type="dxa"/>
          </w:tcPr>
          <w:p w14:paraId="154F4D48" w14:textId="77777777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Etiology</w:t>
            </w:r>
          </w:p>
        </w:tc>
        <w:tc>
          <w:tcPr>
            <w:tcW w:w="4148" w:type="dxa"/>
          </w:tcPr>
          <w:p w14:paraId="1E548F36" w14:textId="77777777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206CD" w:rsidRPr="00F206CD" w14:paraId="325847FD" w14:textId="77777777" w:rsidTr="00F577B3">
        <w:tc>
          <w:tcPr>
            <w:tcW w:w="4148" w:type="dxa"/>
          </w:tcPr>
          <w:p w14:paraId="78D0F834" w14:textId="77777777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 xml:space="preserve"> Viral</w:t>
            </w:r>
          </w:p>
        </w:tc>
        <w:tc>
          <w:tcPr>
            <w:tcW w:w="4148" w:type="dxa"/>
          </w:tcPr>
          <w:p w14:paraId="03CEDF47" w14:textId="7E473437" w:rsidR="00CF52D5" w:rsidRPr="00F206CD" w:rsidRDefault="009023AC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54</w:t>
            </w:r>
            <w:r w:rsidR="00CF52D5" w:rsidRPr="00F206CD">
              <w:rPr>
                <w:rFonts w:ascii="Times New Roman" w:hAnsi="Times New Roman" w:cs="Times New Roman" w:hint="eastAsia"/>
                <w:sz w:val="24"/>
              </w:rPr>
              <w:t xml:space="preserve"> (7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>6.06</w:t>
            </w:r>
            <w:r w:rsidR="00CF52D5" w:rsidRPr="00F206CD"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F206CD" w:rsidRPr="00F206CD" w14:paraId="568F758C" w14:textId="77777777" w:rsidTr="00F577B3">
        <w:tc>
          <w:tcPr>
            <w:tcW w:w="4148" w:type="dxa"/>
          </w:tcPr>
          <w:p w14:paraId="7FCE7A4A" w14:textId="77777777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 xml:space="preserve"> Other</w:t>
            </w:r>
          </w:p>
        </w:tc>
        <w:tc>
          <w:tcPr>
            <w:tcW w:w="4148" w:type="dxa"/>
          </w:tcPr>
          <w:p w14:paraId="2F3670BB" w14:textId="29DAAD3E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1</w:t>
            </w:r>
            <w:r w:rsidR="009023AC" w:rsidRPr="00F206CD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 xml:space="preserve"> (2</w:t>
            </w:r>
            <w:r w:rsidR="009023AC" w:rsidRPr="00F206CD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>.</w:t>
            </w:r>
            <w:r w:rsidR="009023AC" w:rsidRPr="00F206CD">
              <w:rPr>
                <w:rFonts w:ascii="Times New Roman" w:hAnsi="Times New Roman" w:cs="Times New Roman" w:hint="eastAsia"/>
                <w:sz w:val="24"/>
              </w:rPr>
              <w:t>94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F206CD" w:rsidRPr="00F206CD" w14:paraId="752A137F" w14:textId="77777777" w:rsidTr="00F577B3">
        <w:tc>
          <w:tcPr>
            <w:tcW w:w="4148" w:type="dxa"/>
          </w:tcPr>
          <w:p w14:paraId="589D5DDD" w14:textId="77777777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Liver cirrhosis</w:t>
            </w:r>
          </w:p>
        </w:tc>
        <w:tc>
          <w:tcPr>
            <w:tcW w:w="4148" w:type="dxa"/>
          </w:tcPr>
          <w:p w14:paraId="2826D79B" w14:textId="77777777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206CD" w:rsidRPr="00F206CD" w14:paraId="782B1C64" w14:textId="77777777" w:rsidTr="00F577B3">
        <w:tc>
          <w:tcPr>
            <w:tcW w:w="4148" w:type="dxa"/>
          </w:tcPr>
          <w:p w14:paraId="6A3AE632" w14:textId="77777777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 xml:space="preserve"> Yes</w:t>
            </w:r>
          </w:p>
        </w:tc>
        <w:tc>
          <w:tcPr>
            <w:tcW w:w="4148" w:type="dxa"/>
          </w:tcPr>
          <w:p w14:paraId="709DFE21" w14:textId="2D6502E5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4</w:t>
            </w:r>
            <w:r w:rsidR="009023AC" w:rsidRPr="00F206CD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 xml:space="preserve"> (6</w:t>
            </w:r>
            <w:r w:rsidR="009023AC" w:rsidRPr="00F206CD">
              <w:rPr>
                <w:rFonts w:ascii="Times New Roman" w:hAnsi="Times New Roman" w:cs="Times New Roman" w:hint="eastAsia"/>
                <w:sz w:val="24"/>
              </w:rPr>
              <w:t>3.38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F206CD" w:rsidRPr="00F206CD" w14:paraId="47B94134" w14:textId="77777777" w:rsidTr="00F577B3">
        <w:tc>
          <w:tcPr>
            <w:tcW w:w="4148" w:type="dxa"/>
          </w:tcPr>
          <w:p w14:paraId="28ED1174" w14:textId="77777777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 xml:space="preserve"> No</w:t>
            </w:r>
          </w:p>
        </w:tc>
        <w:tc>
          <w:tcPr>
            <w:tcW w:w="4148" w:type="dxa"/>
          </w:tcPr>
          <w:p w14:paraId="29C362FD" w14:textId="2DC43835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2</w:t>
            </w:r>
            <w:r w:rsidR="009023AC" w:rsidRPr="00F206CD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 xml:space="preserve"> (3</w:t>
            </w:r>
            <w:r w:rsidR="009023AC" w:rsidRPr="00F206CD">
              <w:rPr>
                <w:rFonts w:ascii="Times New Roman" w:hAnsi="Times New Roman" w:cs="Times New Roman" w:hint="eastAsia"/>
                <w:sz w:val="24"/>
              </w:rPr>
              <w:t>6.62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F206CD" w:rsidRPr="00F206CD" w14:paraId="6AB6B318" w14:textId="77777777" w:rsidTr="00F577B3">
        <w:tc>
          <w:tcPr>
            <w:tcW w:w="4148" w:type="dxa"/>
          </w:tcPr>
          <w:p w14:paraId="290731B2" w14:textId="77777777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BCLC stage</w:t>
            </w:r>
          </w:p>
        </w:tc>
        <w:tc>
          <w:tcPr>
            <w:tcW w:w="4148" w:type="dxa"/>
          </w:tcPr>
          <w:p w14:paraId="140A5049" w14:textId="77777777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206CD" w:rsidRPr="00F206CD" w14:paraId="4FF73539" w14:textId="77777777" w:rsidTr="00F577B3">
        <w:tc>
          <w:tcPr>
            <w:tcW w:w="4148" w:type="dxa"/>
          </w:tcPr>
          <w:p w14:paraId="7E0190DB" w14:textId="77777777" w:rsidR="00CF52D5" w:rsidRPr="00F206CD" w:rsidRDefault="00CF52D5" w:rsidP="00F577B3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Early</w:t>
            </w:r>
          </w:p>
        </w:tc>
        <w:tc>
          <w:tcPr>
            <w:tcW w:w="4148" w:type="dxa"/>
          </w:tcPr>
          <w:p w14:paraId="1D1F2C67" w14:textId="259AC4DA" w:rsidR="00CF52D5" w:rsidRPr="00F206CD" w:rsidRDefault="009023AC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5</w:t>
            </w:r>
            <w:r w:rsidR="00CF52D5" w:rsidRPr="00F206CD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>7.04</w:t>
            </w:r>
            <w:r w:rsidR="00CF52D5" w:rsidRPr="00F206CD"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F206CD" w:rsidRPr="00F206CD" w14:paraId="7FB81A7E" w14:textId="77777777" w:rsidTr="00F577B3">
        <w:tc>
          <w:tcPr>
            <w:tcW w:w="4148" w:type="dxa"/>
          </w:tcPr>
          <w:p w14:paraId="59C1A253" w14:textId="77777777" w:rsidR="00CF52D5" w:rsidRPr="00F206CD" w:rsidRDefault="00CF52D5" w:rsidP="00F577B3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Intermediate</w:t>
            </w:r>
          </w:p>
        </w:tc>
        <w:tc>
          <w:tcPr>
            <w:tcW w:w="4148" w:type="dxa"/>
          </w:tcPr>
          <w:p w14:paraId="747D2317" w14:textId="11C73B35" w:rsidR="00CF52D5" w:rsidRPr="00F206CD" w:rsidRDefault="009023AC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30</w:t>
            </w:r>
            <w:r w:rsidR="00CF52D5" w:rsidRPr="00F206CD">
              <w:rPr>
                <w:rFonts w:ascii="Times New Roman" w:hAnsi="Times New Roman" w:cs="Times New Roman" w:hint="eastAsia"/>
                <w:sz w:val="24"/>
              </w:rPr>
              <w:t xml:space="preserve"> (42.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>25</w:t>
            </w:r>
            <w:r w:rsidR="00CF52D5" w:rsidRPr="00F206CD"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F206CD" w:rsidRPr="00F206CD" w14:paraId="6FBF7E49" w14:textId="77777777" w:rsidTr="00F577B3">
        <w:tc>
          <w:tcPr>
            <w:tcW w:w="4148" w:type="dxa"/>
          </w:tcPr>
          <w:p w14:paraId="54DD5EC4" w14:textId="77777777" w:rsidR="00CF52D5" w:rsidRPr="00F206CD" w:rsidRDefault="00CF52D5" w:rsidP="00F577B3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Advanced</w:t>
            </w:r>
          </w:p>
        </w:tc>
        <w:tc>
          <w:tcPr>
            <w:tcW w:w="4148" w:type="dxa"/>
          </w:tcPr>
          <w:p w14:paraId="4B895CF2" w14:textId="48A3923F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3</w:t>
            </w:r>
            <w:r w:rsidR="009023AC" w:rsidRPr="00F206CD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="009023AC" w:rsidRPr="00F206CD">
              <w:rPr>
                <w:rFonts w:ascii="Times New Roman" w:hAnsi="Times New Roman" w:cs="Times New Roman" w:hint="eastAsia"/>
                <w:sz w:val="24"/>
              </w:rPr>
              <w:t>50.71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F206CD" w:rsidRPr="00F206CD" w14:paraId="4603A538" w14:textId="77777777" w:rsidTr="00F577B3">
        <w:tc>
          <w:tcPr>
            <w:tcW w:w="4148" w:type="dxa"/>
          </w:tcPr>
          <w:p w14:paraId="205CB693" w14:textId="77777777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Child-Pugh class</w:t>
            </w:r>
          </w:p>
        </w:tc>
        <w:tc>
          <w:tcPr>
            <w:tcW w:w="4148" w:type="dxa"/>
          </w:tcPr>
          <w:p w14:paraId="1FD4E937" w14:textId="77777777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206CD" w:rsidRPr="00F206CD" w14:paraId="09F34BD5" w14:textId="77777777" w:rsidTr="00F577B3">
        <w:tc>
          <w:tcPr>
            <w:tcW w:w="4148" w:type="dxa"/>
          </w:tcPr>
          <w:p w14:paraId="14E61EB4" w14:textId="77777777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 xml:space="preserve"> A</w:t>
            </w:r>
          </w:p>
        </w:tc>
        <w:tc>
          <w:tcPr>
            <w:tcW w:w="4148" w:type="dxa"/>
          </w:tcPr>
          <w:p w14:paraId="5B348C32" w14:textId="5ACD257A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5</w:t>
            </w:r>
            <w:r w:rsidR="00A528DC" w:rsidRPr="00F206CD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 xml:space="preserve"> (8</w:t>
            </w:r>
            <w:r w:rsidR="00A528DC" w:rsidRPr="00F206CD">
              <w:rPr>
                <w:rFonts w:ascii="Times New Roman" w:hAnsi="Times New Roman" w:cs="Times New Roman" w:hint="eastAsia"/>
                <w:sz w:val="24"/>
              </w:rPr>
              <w:t>0.28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F206CD" w:rsidRPr="00F206CD" w14:paraId="0A2CA81A" w14:textId="77777777" w:rsidTr="00F577B3">
        <w:tc>
          <w:tcPr>
            <w:tcW w:w="4148" w:type="dxa"/>
          </w:tcPr>
          <w:p w14:paraId="55B0F2E9" w14:textId="77777777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 xml:space="preserve"> B</w:t>
            </w:r>
          </w:p>
        </w:tc>
        <w:tc>
          <w:tcPr>
            <w:tcW w:w="4148" w:type="dxa"/>
          </w:tcPr>
          <w:p w14:paraId="0063A7E5" w14:textId="6DF6C1CE" w:rsidR="00CF52D5" w:rsidRPr="00F206CD" w:rsidRDefault="00A528DC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14</w:t>
            </w:r>
            <w:r w:rsidR="00CF52D5" w:rsidRPr="00F206CD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>9.72</w:t>
            </w:r>
            <w:r w:rsidR="00CF52D5" w:rsidRPr="00F206CD"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F206CD" w:rsidRPr="00F206CD" w14:paraId="754728C4" w14:textId="77777777" w:rsidTr="00F577B3">
        <w:tc>
          <w:tcPr>
            <w:tcW w:w="4148" w:type="dxa"/>
          </w:tcPr>
          <w:p w14:paraId="6E39B1DB" w14:textId="77777777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Tumor number</w:t>
            </w:r>
          </w:p>
        </w:tc>
        <w:tc>
          <w:tcPr>
            <w:tcW w:w="4148" w:type="dxa"/>
          </w:tcPr>
          <w:p w14:paraId="3669008E" w14:textId="77777777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206CD" w:rsidRPr="00F206CD" w14:paraId="1EBBBE9A" w14:textId="77777777" w:rsidTr="00F577B3">
        <w:tc>
          <w:tcPr>
            <w:tcW w:w="4148" w:type="dxa"/>
          </w:tcPr>
          <w:p w14:paraId="45F3D798" w14:textId="77777777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 xml:space="preserve"> &lt;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F206CD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148" w:type="dxa"/>
          </w:tcPr>
          <w:p w14:paraId="36A2CDBE" w14:textId="60549506" w:rsidR="00CF52D5" w:rsidRPr="00F206CD" w:rsidRDefault="00A528DC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53</w:t>
            </w:r>
            <w:r w:rsidR="00CF52D5" w:rsidRPr="00F206CD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>74.65</w:t>
            </w:r>
            <w:r w:rsidR="00CF52D5" w:rsidRPr="00F206CD"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F206CD" w:rsidRPr="00F206CD" w14:paraId="42806B07" w14:textId="77777777" w:rsidTr="00F577B3">
        <w:tc>
          <w:tcPr>
            <w:tcW w:w="4148" w:type="dxa"/>
          </w:tcPr>
          <w:p w14:paraId="238BE5DA" w14:textId="77777777" w:rsidR="00CF52D5" w:rsidRPr="00F206CD" w:rsidRDefault="00CF52D5" w:rsidP="00F577B3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≥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F206CD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148" w:type="dxa"/>
          </w:tcPr>
          <w:p w14:paraId="48FD8FBF" w14:textId="518D3C84" w:rsidR="00CF52D5" w:rsidRPr="00F206CD" w:rsidRDefault="00A528DC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 xml:space="preserve">18 </w:t>
            </w:r>
            <w:r w:rsidR="00CF52D5" w:rsidRPr="00F206CD">
              <w:rPr>
                <w:rFonts w:ascii="Times New Roman" w:hAnsi="Times New Roman" w:cs="Times New Roman" w:hint="eastAsia"/>
                <w:sz w:val="24"/>
              </w:rPr>
              <w:t>(2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>5.35</w:t>
            </w:r>
            <w:r w:rsidR="00CF52D5" w:rsidRPr="00F206CD"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F206CD" w:rsidRPr="00F206CD" w14:paraId="2E45A57D" w14:textId="77777777" w:rsidTr="00F577B3">
        <w:tc>
          <w:tcPr>
            <w:tcW w:w="4148" w:type="dxa"/>
          </w:tcPr>
          <w:p w14:paraId="5396C0CF" w14:textId="77777777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Macrovascular invasion</w:t>
            </w:r>
          </w:p>
        </w:tc>
        <w:tc>
          <w:tcPr>
            <w:tcW w:w="4148" w:type="dxa"/>
          </w:tcPr>
          <w:p w14:paraId="596FBA29" w14:textId="77777777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206CD" w:rsidRPr="00F206CD" w14:paraId="4322B770" w14:textId="77777777" w:rsidTr="00F577B3">
        <w:tc>
          <w:tcPr>
            <w:tcW w:w="4148" w:type="dxa"/>
          </w:tcPr>
          <w:p w14:paraId="40EA8A25" w14:textId="77777777" w:rsidR="00CF52D5" w:rsidRPr="00F206CD" w:rsidRDefault="00CF52D5" w:rsidP="00F577B3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4148" w:type="dxa"/>
          </w:tcPr>
          <w:p w14:paraId="00C29033" w14:textId="3CF6875C" w:rsidR="00CF52D5" w:rsidRPr="00F206CD" w:rsidRDefault="00A528DC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21</w:t>
            </w:r>
            <w:r w:rsidR="00CF52D5" w:rsidRPr="00F206CD">
              <w:rPr>
                <w:rFonts w:ascii="Times New Roman" w:hAnsi="Times New Roman" w:cs="Times New Roman" w:hint="eastAsia"/>
                <w:sz w:val="24"/>
              </w:rPr>
              <w:t xml:space="preserve"> (29.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>58</w:t>
            </w:r>
            <w:r w:rsidR="00CF52D5" w:rsidRPr="00F206CD"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F206CD" w:rsidRPr="00F206CD" w14:paraId="670EA19A" w14:textId="77777777" w:rsidTr="00F577B3">
        <w:tc>
          <w:tcPr>
            <w:tcW w:w="4148" w:type="dxa"/>
          </w:tcPr>
          <w:p w14:paraId="25E42566" w14:textId="77777777" w:rsidR="00CF52D5" w:rsidRPr="00F206CD" w:rsidRDefault="00CF52D5" w:rsidP="00F577B3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4148" w:type="dxa"/>
          </w:tcPr>
          <w:p w14:paraId="3C7B739A" w14:textId="40564080" w:rsidR="00CF52D5" w:rsidRPr="00F206CD" w:rsidRDefault="00A528DC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50</w:t>
            </w:r>
            <w:r w:rsidR="00CF52D5" w:rsidRPr="00F206CD">
              <w:rPr>
                <w:rFonts w:ascii="Times New Roman" w:hAnsi="Times New Roman" w:cs="Times New Roman" w:hint="eastAsia"/>
                <w:sz w:val="24"/>
              </w:rPr>
              <w:t xml:space="preserve"> (70.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>42</w:t>
            </w:r>
            <w:r w:rsidR="00CF52D5" w:rsidRPr="00F206CD"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F206CD" w:rsidRPr="00F206CD" w14:paraId="711F3CDB" w14:textId="77777777" w:rsidTr="00F577B3">
        <w:tc>
          <w:tcPr>
            <w:tcW w:w="4148" w:type="dxa"/>
          </w:tcPr>
          <w:p w14:paraId="32AB7DB0" w14:textId="77777777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206CD">
              <w:rPr>
                <w:rFonts w:ascii="Times New Roman" w:hAnsi="Times New Roman" w:cs="Times New Roman"/>
                <w:sz w:val="24"/>
              </w:rPr>
              <w:t>mALBI</w:t>
            </w:r>
            <w:proofErr w:type="spellEnd"/>
            <w:r w:rsidRPr="00F206CD">
              <w:rPr>
                <w:rFonts w:ascii="Times New Roman" w:hAnsi="Times New Roman" w:cs="Times New Roman"/>
                <w:sz w:val="24"/>
              </w:rPr>
              <w:t xml:space="preserve"> grade</w:t>
            </w:r>
          </w:p>
        </w:tc>
        <w:tc>
          <w:tcPr>
            <w:tcW w:w="4148" w:type="dxa"/>
          </w:tcPr>
          <w:p w14:paraId="78019E35" w14:textId="77777777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206CD" w:rsidRPr="00F206CD" w14:paraId="06BC00C7" w14:textId="77777777" w:rsidTr="00F577B3">
        <w:tc>
          <w:tcPr>
            <w:tcW w:w="4148" w:type="dxa"/>
          </w:tcPr>
          <w:p w14:paraId="566E8316" w14:textId="77777777" w:rsidR="00CF52D5" w:rsidRPr="00F206CD" w:rsidRDefault="00CF52D5" w:rsidP="00F577B3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148" w:type="dxa"/>
          </w:tcPr>
          <w:p w14:paraId="68A7C1A0" w14:textId="1E173D43" w:rsidR="00CF52D5" w:rsidRPr="00F206CD" w:rsidRDefault="00A528DC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32</w:t>
            </w:r>
            <w:r w:rsidR="00CF52D5" w:rsidRPr="00F206CD">
              <w:rPr>
                <w:rFonts w:ascii="Times New Roman" w:hAnsi="Times New Roman" w:cs="Times New Roman" w:hint="eastAsia"/>
                <w:sz w:val="24"/>
              </w:rPr>
              <w:t xml:space="preserve"> (45.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>07</w:t>
            </w:r>
            <w:r w:rsidR="00CF52D5" w:rsidRPr="00F206CD"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F206CD" w:rsidRPr="00F206CD" w14:paraId="33950336" w14:textId="77777777" w:rsidTr="00F577B3">
        <w:tc>
          <w:tcPr>
            <w:tcW w:w="4148" w:type="dxa"/>
          </w:tcPr>
          <w:p w14:paraId="75768A1D" w14:textId="77777777" w:rsidR="00CF52D5" w:rsidRPr="00F206CD" w:rsidRDefault="00CF52D5" w:rsidP="00F577B3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148" w:type="dxa"/>
          </w:tcPr>
          <w:p w14:paraId="5F9D60BC" w14:textId="080CCE80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3</w:t>
            </w:r>
            <w:r w:rsidR="00A528DC" w:rsidRPr="00F206CD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 xml:space="preserve"> (54.</w:t>
            </w:r>
            <w:r w:rsidR="00A528DC" w:rsidRPr="00F206CD">
              <w:rPr>
                <w:rFonts w:ascii="Times New Roman" w:hAnsi="Times New Roman" w:cs="Times New Roman" w:hint="eastAsia"/>
                <w:sz w:val="24"/>
              </w:rPr>
              <w:t>93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F206CD" w:rsidRPr="00F206CD" w14:paraId="7E63A107" w14:textId="77777777" w:rsidTr="00F577B3">
        <w:tc>
          <w:tcPr>
            <w:tcW w:w="4148" w:type="dxa"/>
          </w:tcPr>
          <w:p w14:paraId="76A8EC35" w14:textId="77777777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AFP (ng/mL)</w:t>
            </w:r>
          </w:p>
        </w:tc>
        <w:tc>
          <w:tcPr>
            <w:tcW w:w="4148" w:type="dxa"/>
          </w:tcPr>
          <w:p w14:paraId="497A92EE" w14:textId="77777777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206CD" w:rsidRPr="00F206CD" w14:paraId="33487DCC" w14:textId="77777777" w:rsidTr="00F577B3">
        <w:tc>
          <w:tcPr>
            <w:tcW w:w="4148" w:type="dxa"/>
          </w:tcPr>
          <w:p w14:paraId="4F259150" w14:textId="77777777" w:rsidR="00CF52D5" w:rsidRPr="00F206CD" w:rsidRDefault="00CF52D5" w:rsidP="00F577B3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≥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F206CD">
              <w:rPr>
                <w:rFonts w:ascii="Times New Roman" w:hAnsi="Times New Roman" w:cs="Times New Roman"/>
                <w:sz w:val="24"/>
              </w:rPr>
              <w:t>400</w:t>
            </w:r>
          </w:p>
        </w:tc>
        <w:tc>
          <w:tcPr>
            <w:tcW w:w="4148" w:type="dxa"/>
          </w:tcPr>
          <w:p w14:paraId="6F4488FE" w14:textId="4AEFD70A" w:rsidR="00CF52D5" w:rsidRPr="00F206CD" w:rsidRDefault="00A528DC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40</w:t>
            </w:r>
            <w:r w:rsidR="00CF52D5" w:rsidRPr="00F206CD">
              <w:rPr>
                <w:rFonts w:ascii="Times New Roman" w:hAnsi="Times New Roman" w:cs="Times New Roman" w:hint="eastAsia"/>
                <w:sz w:val="24"/>
              </w:rPr>
              <w:t xml:space="preserve"> (5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>6.34</w:t>
            </w:r>
            <w:r w:rsidR="00CF52D5" w:rsidRPr="00F206CD"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F206CD" w:rsidRPr="00F206CD" w14:paraId="3FFBF850" w14:textId="77777777" w:rsidTr="00F577B3">
        <w:tc>
          <w:tcPr>
            <w:tcW w:w="4148" w:type="dxa"/>
            <w:tcBorders>
              <w:bottom w:val="single" w:sz="12" w:space="0" w:color="auto"/>
            </w:tcBorders>
          </w:tcPr>
          <w:p w14:paraId="7F0EC8F5" w14:textId="77777777" w:rsidR="00CF52D5" w:rsidRPr="00F206CD" w:rsidRDefault="00CF52D5" w:rsidP="00F577B3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&lt;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F206CD">
              <w:rPr>
                <w:rFonts w:ascii="Times New Roman" w:hAnsi="Times New Roman" w:cs="Times New Roman"/>
                <w:sz w:val="24"/>
              </w:rPr>
              <w:t>400</w:t>
            </w:r>
          </w:p>
        </w:tc>
        <w:tc>
          <w:tcPr>
            <w:tcW w:w="4148" w:type="dxa"/>
          </w:tcPr>
          <w:p w14:paraId="754054A3" w14:textId="4E35BEFC" w:rsidR="00CF52D5" w:rsidRPr="00F206CD" w:rsidRDefault="00A528DC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31</w:t>
            </w:r>
            <w:r w:rsidR="00CF52D5" w:rsidRPr="00F206CD">
              <w:rPr>
                <w:rFonts w:ascii="Times New Roman" w:hAnsi="Times New Roman" w:cs="Times New Roman" w:hint="eastAsia"/>
                <w:sz w:val="24"/>
              </w:rPr>
              <w:t xml:space="preserve"> (4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>3.66</w:t>
            </w:r>
            <w:r w:rsidR="00CF52D5" w:rsidRPr="00F206CD"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CF52D5" w:rsidRPr="00F206CD" w14:paraId="0798C73D" w14:textId="77777777" w:rsidTr="00F577B3">
        <w:tc>
          <w:tcPr>
            <w:tcW w:w="8296" w:type="dxa"/>
            <w:gridSpan w:val="2"/>
            <w:tcBorders>
              <w:top w:val="single" w:sz="12" w:space="0" w:color="auto"/>
            </w:tcBorders>
          </w:tcPr>
          <w:p w14:paraId="4071DBB8" w14:textId="77777777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Data shown are means with range or numbers with percentage.</w:t>
            </w:r>
          </w:p>
          <w:p w14:paraId="6B0706B2" w14:textId="77777777" w:rsidR="00CF52D5" w:rsidRPr="00F206CD" w:rsidRDefault="00CF52D5" w:rsidP="00F577B3">
            <w:pPr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ECOG PS, Eastern Cooperative Oncology Group performance status;</w:t>
            </w:r>
            <w:r w:rsidRPr="00F206CD">
              <w:rPr>
                <w:rFonts w:hint="eastAsia"/>
              </w:rPr>
              <w:t xml:space="preserve"> 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>BCLC, Barcelona Clinic Liver Cancer; AFP,</w:t>
            </w:r>
            <w:r w:rsidRPr="00F206CD">
              <w:rPr>
                <w:rFonts w:ascii="Times New Roman" w:hAnsi="Times New Roman" w:cs="Times New Roman"/>
                <w:sz w:val="24"/>
              </w:rPr>
              <w:t xml:space="preserve"> α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 xml:space="preserve">-fetoprotein; </w:t>
            </w:r>
            <w:proofErr w:type="spellStart"/>
            <w:r w:rsidRPr="00F206CD">
              <w:rPr>
                <w:rFonts w:ascii="Times New Roman" w:hAnsi="Times New Roman" w:cs="Times New Roman" w:hint="eastAsia"/>
                <w:sz w:val="24"/>
              </w:rPr>
              <w:t>mALBI</w:t>
            </w:r>
            <w:proofErr w:type="spellEnd"/>
            <w:r w:rsidRPr="00F206CD">
              <w:rPr>
                <w:rFonts w:ascii="Times New Roman" w:hAnsi="Times New Roman" w:cs="Times New Roman" w:hint="eastAsia"/>
                <w:sz w:val="24"/>
              </w:rPr>
              <w:t xml:space="preserve"> grade, modified albumin-bilirubin grade</w:t>
            </w:r>
          </w:p>
        </w:tc>
      </w:tr>
    </w:tbl>
    <w:p w14:paraId="0B202A48" w14:textId="77777777" w:rsidR="00CF52D5" w:rsidRPr="00F206CD" w:rsidRDefault="00CF52D5" w:rsidP="00CF52D5">
      <w:pPr>
        <w:rPr>
          <w:rFonts w:ascii="Times New Roman" w:hAnsi="Times New Roman" w:cs="Times New Roman"/>
          <w:sz w:val="24"/>
        </w:rPr>
      </w:pPr>
    </w:p>
    <w:p w14:paraId="78E33065" w14:textId="0A3D0482" w:rsidR="007B217B" w:rsidRPr="00F206CD" w:rsidRDefault="007B21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206C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3"/>
        <w:gridCol w:w="1947"/>
        <w:gridCol w:w="1947"/>
        <w:gridCol w:w="1947"/>
        <w:gridCol w:w="1948"/>
      </w:tblGrid>
      <w:tr w:rsidR="00F206CD" w:rsidRPr="00F206CD" w14:paraId="1E04B480" w14:textId="77777777" w:rsidTr="00850CD3">
        <w:tc>
          <w:tcPr>
            <w:tcW w:w="10162" w:type="dxa"/>
            <w:gridSpan w:val="5"/>
            <w:tcBorders>
              <w:bottom w:val="single" w:sz="4" w:space="0" w:color="auto"/>
            </w:tcBorders>
          </w:tcPr>
          <w:p w14:paraId="06058D27" w14:textId="343CB860" w:rsidR="00850CD3" w:rsidRPr="00F206CD" w:rsidRDefault="00850CD3" w:rsidP="00A41F8F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lastRenderedPageBreak/>
              <w:t xml:space="preserve">Supplementary </w:t>
            </w:r>
            <w:r w:rsidRPr="00F206CD">
              <w:rPr>
                <w:rFonts w:ascii="Times New Roman" w:hAnsi="Times New Roman" w:cs="Times New Roman" w:hint="eastAsia"/>
                <w:sz w:val="24"/>
              </w:rPr>
              <w:t>Table 2. Newcastle-Ottawa Scale</w:t>
            </w:r>
          </w:p>
        </w:tc>
      </w:tr>
      <w:tr w:rsidR="00F206CD" w:rsidRPr="00F206CD" w14:paraId="58D42594" w14:textId="77777777" w:rsidTr="00850CD3">
        <w:tc>
          <w:tcPr>
            <w:tcW w:w="2373" w:type="dxa"/>
            <w:tcBorders>
              <w:top w:val="single" w:sz="8" w:space="0" w:color="auto"/>
              <w:bottom w:val="single" w:sz="8" w:space="0" w:color="auto"/>
            </w:tcBorders>
          </w:tcPr>
          <w:p w14:paraId="29FE57CA" w14:textId="77777777" w:rsidR="007B217B" w:rsidRPr="00F206CD" w:rsidRDefault="007B217B" w:rsidP="00A41F8F">
            <w:pPr>
              <w:widowControl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7" w:type="dxa"/>
            <w:tcBorders>
              <w:top w:val="single" w:sz="8" w:space="0" w:color="auto"/>
              <w:bottom w:val="single" w:sz="8" w:space="0" w:color="auto"/>
            </w:tcBorders>
          </w:tcPr>
          <w:p w14:paraId="1D7AB774" w14:textId="7222705D" w:rsidR="007B217B" w:rsidRPr="00F206CD" w:rsidRDefault="007B217B" w:rsidP="00A41F8F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Selection</w:t>
            </w:r>
          </w:p>
        </w:tc>
        <w:tc>
          <w:tcPr>
            <w:tcW w:w="1947" w:type="dxa"/>
            <w:tcBorders>
              <w:top w:val="single" w:sz="8" w:space="0" w:color="auto"/>
              <w:bottom w:val="single" w:sz="8" w:space="0" w:color="auto"/>
            </w:tcBorders>
          </w:tcPr>
          <w:p w14:paraId="07DC932B" w14:textId="1E1695A1" w:rsidR="007B217B" w:rsidRPr="00F206CD" w:rsidRDefault="007B217B" w:rsidP="00A41F8F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Comparability</w:t>
            </w:r>
          </w:p>
        </w:tc>
        <w:tc>
          <w:tcPr>
            <w:tcW w:w="1947" w:type="dxa"/>
            <w:tcBorders>
              <w:top w:val="single" w:sz="8" w:space="0" w:color="auto"/>
              <w:bottom w:val="single" w:sz="8" w:space="0" w:color="auto"/>
            </w:tcBorders>
          </w:tcPr>
          <w:p w14:paraId="34068AAD" w14:textId="2A261168" w:rsidR="007B217B" w:rsidRPr="00F206CD" w:rsidRDefault="007B217B" w:rsidP="00A41F8F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Exposure</w:t>
            </w:r>
          </w:p>
        </w:tc>
        <w:tc>
          <w:tcPr>
            <w:tcW w:w="1948" w:type="dxa"/>
            <w:tcBorders>
              <w:top w:val="single" w:sz="8" w:space="0" w:color="auto"/>
              <w:bottom w:val="single" w:sz="8" w:space="0" w:color="auto"/>
            </w:tcBorders>
          </w:tcPr>
          <w:p w14:paraId="7A02CF35" w14:textId="72664F33" w:rsidR="007B217B" w:rsidRPr="00F206CD" w:rsidRDefault="007B217B" w:rsidP="00A41F8F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Quality scores</w:t>
            </w:r>
          </w:p>
        </w:tc>
      </w:tr>
      <w:tr w:rsidR="00F206CD" w:rsidRPr="00F206CD" w14:paraId="2FEA087D" w14:textId="77777777" w:rsidTr="00850CD3">
        <w:tc>
          <w:tcPr>
            <w:tcW w:w="2373" w:type="dxa"/>
            <w:tcBorders>
              <w:top w:val="single" w:sz="8" w:space="0" w:color="auto"/>
            </w:tcBorders>
            <w:vAlign w:val="center"/>
          </w:tcPr>
          <w:p w14:paraId="1100E590" w14:textId="78582E63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Shu et al. 2023</w:t>
            </w:r>
          </w:p>
        </w:tc>
        <w:tc>
          <w:tcPr>
            <w:tcW w:w="1947" w:type="dxa"/>
            <w:tcBorders>
              <w:top w:val="single" w:sz="8" w:space="0" w:color="auto"/>
            </w:tcBorders>
          </w:tcPr>
          <w:p w14:paraId="6A736F6C" w14:textId="59F93B55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947" w:type="dxa"/>
            <w:tcBorders>
              <w:top w:val="single" w:sz="8" w:space="0" w:color="auto"/>
            </w:tcBorders>
          </w:tcPr>
          <w:p w14:paraId="69865F38" w14:textId="4966039F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947" w:type="dxa"/>
            <w:tcBorders>
              <w:top w:val="single" w:sz="8" w:space="0" w:color="auto"/>
            </w:tcBorders>
          </w:tcPr>
          <w:p w14:paraId="62FFD124" w14:textId="69A5B922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948" w:type="dxa"/>
            <w:tcBorders>
              <w:top w:val="single" w:sz="8" w:space="0" w:color="auto"/>
            </w:tcBorders>
            <w:vAlign w:val="center"/>
          </w:tcPr>
          <w:p w14:paraId="0B073E34" w14:textId="2E148325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eastAsia="DengXian" w:hAnsi="Times New Roman" w:cs="Times New Roman" w:hint="eastAsia"/>
                <w:sz w:val="24"/>
              </w:rPr>
              <w:t>8</w:t>
            </w:r>
          </w:p>
        </w:tc>
      </w:tr>
      <w:tr w:rsidR="00F206CD" w:rsidRPr="00F206CD" w14:paraId="1DD5747E" w14:textId="77777777" w:rsidTr="00850CD3">
        <w:tc>
          <w:tcPr>
            <w:tcW w:w="2373" w:type="dxa"/>
            <w:vAlign w:val="center"/>
          </w:tcPr>
          <w:p w14:paraId="2AD9E0B5" w14:textId="69F88605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Luo et al. 2025</w:t>
            </w:r>
          </w:p>
        </w:tc>
        <w:tc>
          <w:tcPr>
            <w:tcW w:w="1947" w:type="dxa"/>
          </w:tcPr>
          <w:p w14:paraId="038E3FBF" w14:textId="15BC4D68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947" w:type="dxa"/>
          </w:tcPr>
          <w:p w14:paraId="03303A83" w14:textId="73F25283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947" w:type="dxa"/>
          </w:tcPr>
          <w:p w14:paraId="6C4168F0" w14:textId="32547396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948" w:type="dxa"/>
            <w:vAlign w:val="center"/>
          </w:tcPr>
          <w:p w14:paraId="2463A59E" w14:textId="63F7EC65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eastAsia="DengXian" w:hAnsi="Times New Roman" w:cs="Times New Roman" w:hint="eastAsia"/>
                <w:sz w:val="24"/>
              </w:rPr>
              <w:t>7</w:t>
            </w:r>
          </w:p>
        </w:tc>
      </w:tr>
      <w:tr w:rsidR="00F206CD" w:rsidRPr="00F206CD" w14:paraId="3C0463E4" w14:textId="77777777" w:rsidTr="00850CD3">
        <w:tc>
          <w:tcPr>
            <w:tcW w:w="2373" w:type="dxa"/>
            <w:vAlign w:val="center"/>
          </w:tcPr>
          <w:p w14:paraId="71D714BA" w14:textId="7E3A69F8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Shiratori et al. 2023</w:t>
            </w:r>
          </w:p>
        </w:tc>
        <w:tc>
          <w:tcPr>
            <w:tcW w:w="1947" w:type="dxa"/>
          </w:tcPr>
          <w:p w14:paraId="63431E4D" w14:textId="6CE30F0A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947" w:type="dxa"/>
          </w:tcPr>
          <w:p w14:paraId="20EE5E32" w14:textId="5DC4F2C2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947" w:type="dxa"/>
          </w:tcPr>
          <w:p w14:paraId="73A05F0E" w14:textId="67A1EDB1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948" w:type="dxa"/>
            <w:vAlign w:val="center"/>
          </w:tcPr>
          <w:p w14:paraId="6A6B9372" w14:textId="3934C33F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eastAsia="DengXian" w:hAnsi="Times New Roman" w:cs="Times New Roman" w:hint="eastAsia"/>
                <w:sz w:val="24"/>
              </w:rPr>
              <w:t>8</w:t>
            </w:r>
          </w:p>
        </w:tc>
      </w:tr>
      <w:tr w:rsidR="00F206CD" w:rsidRPr="00F206CD" w14:paraId="2E0A6B50" w14:textId="77777777" w:rsidTr="00850CD3">
        <w:tc>
          <w:tcPr>
            <w:tcW w:w="2373" w:type="dxa"/>
            <w:vAlign w:val="center"/>
          </w:tcPr>
          <w:p w14:paraId="4E7983AB" w14:textId="22004E79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Peng et al. 2021</w:t>
            </w:r>
          </w:p>
        </w:tc>
        <w:tc>
          <w:tcPr>
            <w:tcW w:w="1947" w:type="dxa"/>
          </w:tcPr>
          <w:p w14:paraId="26BD1D1A" w14:textId="4A288ABF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947" w:type="dxa"/>
          </w:tcPr>
          <w:p w14:paraId="40122A17" w14:textId="1BF2BBD1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947" w:type="dxa"/>
          </w:tcPr>
          <w:p w14:paraId="13E57E50" w14:textId="312ABAAC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948" w:type="dxa"/>
            <w:vAlign w:val="center"/>
          </w:tcPr>
          <w:p w14:paraId="662B8140" w14:textId="38331896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eastAsia="DengXian" w:hAnsi="Times New Roman" w:cs="Times New Roman" w:hint="eastAsia"/>
                <w:sz w:val="24"/>
              </w:rPr>
              <w:t>8</w:t>
            </w:r>
          </w:p>
        </w:tc>
      </w:tr>
      <w:tr w:rsidR="00F206CD" w:rsidRPr="00F206CD" w14:paraId="35821615" w14:textId="77777777" w:rsidTr="00850CD3">
        <w:tc>
          <w:tcPr>
            <w:tcW w:w="2373" w:type="dxa"/>
            <w:vAlign w:val="center"/>
          </w:tcPr>
          <w:p w14:paraId="0BA1580D" w14:textId="00CF49B5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Çağlar et al. 2023</w:t>
            </w:r>
          </w:p>
        </w:tc>
        <w:tc>
          <w:tcPr>
            <w:tcW w:w="1947" w:type="dxa"/>
          </w:tcPr>
          <w:p w14:paraId="47BB980E" w14:textId="08C095AD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947" w:type="dxa"/>
          </w:tcPr>
          <w:p w14:paraId="02C526CF" w14:textId="1E553C1F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947" w:type="dxa"/>
          </w:tcPr>
          <w:p w14:paraId="606E7EE1" w14:textId="2E21F67F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948" w:type="dxa"/>
            <w:vAlign w:val="center"/>
          </w:tcPr>
          <w:p w14:paraId="0A0679FA" w14:textId="1B42FE06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eastAsia="DengXian" w:hAnsi="Times New Roman" w:cs="Times New Roman" w:hint="eastAsia"/>
                <w:sz w:val="24"/>
              </w:rPr>
              <w:t>7</w:t>
            </w:r>
          </w:p>
        </w:tc>
      </w:tr>
      <w:tr w:rsidR="00F206CD" w:rsidRPr="00F206CD" w14:paraId="29F66FCE" w14:textId="77777777" w:rsidTr="00850CD3">
        <w:tc>
          <w:tcPr>
            <w:tcW w:w="2373" w:type="dxa"/>
            <w:vAlign w:val="center"/>
          </w:tcPr>
          <w:p w14:paraId="5DB28C62" w14:textId="2B4B5EC0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Xie et al. 2022</w:t>
            </w:r>
          </w:p>
        </w:tc>
        <w:tc>
          <w:tcPr>
            <w:tcW w:w="1947" w:type="dxa"/>
          </w:tcPr>
          <w:p w14:paraId="25C081D7" w14:textId="67FA40CC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947" w:type="dxa"/>
          </w:tcPr>
          <w:p w14:paraId="6541E0B5" w14:textId="660A6919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947" w:type="dxa"/>
          </w:tcPr>
          <w:p w14:paraId="2B566429" w14:textId="1518E6F7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948" w:type="dxa"/>
            <w:vAlign w:val="center"/>
          </w:tcPr>
          <w:p w14:paraId="2C4D3BA8" w14:textId="7417E340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eastAsia="DengXian" w:hAnsi="Times New Roman" w:cs="Times New Roman" w:hint="eastAsia"/>
                <w:sz w:val="24"/>
              </w:rPr>
              <w:t>7</w:t>
            </w:r>
          </w:p>
        </w:tc>
      </w:tr>
      <w:tr w:rsidR="00F206CD" w:rsidRPr="00F206CD" w14:paraId="646E940D" w14:textId="77777777" w:rsidTr="00850CD3">
        <w:tc>
          <w:tcPr>
            <w:tcW w:w="2373" w:type="dxa"/>
            <w:vAlign w:val="center"/>
          </w:tcPr>
          <w:p w14:paraId="20D85441" w14:textId="057EB5DC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He et al. 2023</w:t>
            </w:r>
          </w:p>
        </w:tc>
        <w:tc>
          <w:tcPr>
            <w:tcW w:w="1947" w:type="dxa"/>
          </w:tcPr>
          <w:p w14:paraId="2624FEFB" w14:textId="5F3AC8F7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947" w:type="dxa"/>
          </w:tcPr>
          <w:p w14:paraId="7456B3F4" w14:textId="6D3C91A1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947" w:type="dxa"/>
          </w:tcPr>
          <w:p w14:paraId="3D429080" w14:textId="47ABCEE4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948" w:type="dxa"/>
            <w:vAlign w:val="center"/>
          </w:tcPr>
          <w:p w14:paraId="3DAE57E4" w14:textId="5375FB7F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eastAsia="DengXian" w:hAnsi="Times New Roman" w:cs="Times New Roman" w:hint="eastAsia"/>
                <w:sz w:val="24"/>
              </w:rPr>
              <w:t>7</w:t>
            </w:r>
          </w:p>
        </w:tc>
      </w:tr>
      <w:tr w:rsidR="00F206CD" w:rsidRPr="00F206CD" w14:paraId="513E4152" w14:textId="77777777" w:rsidTr="00850CD3">
        <w:tc>
          <w:tcPr>
            <w:tcW w:w="2373" w:type="dxa"/>
            <w:vAlign w:val="center"/>
          </w:tcPr>
          <w:p w14:paraId="2DD94670" w14:textId="69136A2F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Aday et al. 2020 (G)</w:t>
            </w:r>
          </w:p>
        </w:tc>
        <w:tc>
          <w:tcPr>
            <w:tcW w:w="1947" w:type="dxa"/>
          </w:tcPr>
          <w:p w14:paraId="036FFA47" w14:textId="252CCEFB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947" w:type="dxa"/>
          </w:tcPr>
          <w:p w14:paraId="79E1231F" w14:textId="430D37F8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947" w:type="dxa"/>
          </w:tcPr>
          <w:p w14:paraId="4D0D5858" w14:textId="6D28F531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948" w:type="dxa"/>
            <w:vAlign w:val="center"/>
          </w:tcPr>
          <w:p w14:paraId="1402FA05" w14:textId="703E0AAE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eastAsia="DengXian" w:hAnsi="Times New Roman" w:cs="Times New Roman" w:hint="eastAsia"/>
                <w:sz w:val="24"/>
              </w:rPr>
              <w:t>6</w:t>
            </w:r>
          </w:p>
        </w:tc>
      </w:tr>
      <w:tr w:rsidR="00F206CD" w:rsidRPr="00F206CD" w14:paraId="310EAC7B" w14:textId="77777777" w:rsidTr="00850CD3">
        <w:tc>
          <w:tcPr>
            <w:tcW w:w="2373" w:type="dxa"/>
            <w:vAlign w:val="center"/>
          </w:tcPr>
          <w:p w14:paraId="6A265E6C" w14:textId="28DD8A8B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Aday et al. 2020 (C)</w:t>
            </w:r>
          </w:p>
        </w:tc>
        <w:tc>
          <w:tcPr>
            <w:tcW w:w="1947" w:type="dxa"/>
          </w:tcPr>
          <w:p w14:paraId="5D0144A7" w14:textId="5753394F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947" w:type="dxa"/>
          </w:tcPr>
          <w:p w14:paraId="14B39855" w14:textId="2ECA63BE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947" w:type="dxa"/>
          </w:tcPr>
          <w:p w14:paraId="48E7AA4D" w14:textId="256133E9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948" w:type="dxa"/>
            <w:vAlign w:val="center"/>
          </w:tcPr>
          <w:p w14:paraId="7A7D395D" w14:textId="172CA35C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eastAsia="DengXian" w:hAnsi="Times New Roman" w:cs="Times New Roman" w:hint="eastAsia"/>
                <w:sz w:val="24"/>
              </w:rPr>
              <w:t>7</w:t>
            </w:r>
          </w:p>
        </w:tc>
      </w:tr>
      <w:tr w:rsidR="00F206CD" w:rsidRPr="00F206CD" w14:paraId="2919C5AD" w14:textId="77777777" w:rsidTr="00850CD3">
        <w:tc>
          <w:tcPr>
            <w:tcW w:w="2373" w:type="dxa"/>
            <w:vAlign w:val="center"/>
          </w:tcPr>
          <w:p w14:paraId="0C410750" w14:textId="5618C339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Reyes-Pérez et al. 2023</w:t>
            </w:r>
          </w:p>
        </w:tc>
        <w:tc>
          <w:tcPr>
            <w:tcW w:w="1947" w:type="dxa"/>
          </w:tcPr>
          <w:p w14:paraId="35C22CA1" w14:textId="1D113ADA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947" w:type="dxa"/>
          </w:tcPr>
          <w:p w14:paraId="7536E88A" w14:textId="390B826E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947" w:type="dxa"/>
          </w:tcPr>
          <w:p w14:paraId="5683DDFB" w14:textId="09978982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948" w:type="dxa"/>
            <w:vAlign w:val="center"/>
          </w:tcPr>
          <w:p w14:paraId="1BE7DD19" w14:textId="2683B480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eastAsia="DengXian" w:hAnsi="Times New Roman" w:cs="Times New Roman" w:hint="eastAsia"/>
                <w:sz w:val="24"/>
              </w:rPr>
              <w:t>6</w:t>
            </w:r>
          </w:p>
        </w:tc>
      </w:tr>
      <w:tr w:rsidR="00F206CD" w:rsidRPr="00F206CD" w14:paraId="530154AA" w14:textId="77777777" w:rsidTr="00850CD3">
        <w:tc>
          <w:tcPr>
            <w:tcW w:w="2373" w:type="dxa"/>
            <w:vAlign w:val="center"/>
          </w:tcPr>
          <w:p w14:paraId="533D47F4" w14:textId="0F063B8D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Feng et al. 2019</w:t>
            </w:r>
          </w:p>
        </w:tc>
        <w:tc>
          <w:tcPr>
            <w:tcW w:w="1947" w:type="dxa"/>
          </w:tcPr>
          <w:p w14:paraId="70FE31F5" w14:textId="15830803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947" w:type="dxa"/>
          </w:tcPr>
          <w:p w14:paraId="62CF676F" w14:textId="5ED70F03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947" w:type="dxa"/>
          </w:tcPr>
          <w:p w14:paraId="49BFE8A9" w14:textId="7B67E192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948" w:type="dxa"/>
            <w:vAlign w:val="center"/>
          </w:tcPr>
          <w:p w14:paraId="624D8557" w14:textId="25B04F32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eastAsia="DengXian" w:hAnsi="Times New Roman" w:cs="Times New Roman" w:hint="eastAsia"/>
                <w:sz w:val="24"/>
              </w:rPr>
              <w:t>8</w:t>
            </w:r>
          </w:p>
        </w:tc>
      </w:tr>
      <w:tr w:rsidR="00F206CD" w:rsidRPr="00F206CD" w14:paraId="072B813C" w14:textId="77777777" w:rsidTr="00850CD3">
        <w:tc>
          <w:tcPr>
            <w:tcW w:w="2373" w:type="dxa"/>
            <w:vAlign w:val="center"/>
          </w:tcPr>
          <w:p w14:paraId="2F88CB95" w14:textId="0B3608AE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Wang et al. 2024</w:t>
            </w:r>
          </w:p>
        </w:tc>
        <w:tc>
          <w:tcPr>
            <w:tcW w:w="1947" w:type="dxa"/>
          </w:tcPr>
          <w:p w14:paraId="2DF6EA92" w14:textId="5B458510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947" w:type="dxa"/>
          </w:tcPr>
          <w:p w14:paraId="7491BBE7" w14:textId="150EADBA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947" w:type="dxa"/>
          </w:tcPr>
          <w:p w14:paraId="15E27718" w14:textId="6F2B7629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948" w:type="dxa"/>
            <w:vAlign w:val="center"/>
          </w:tcPr>
          <w:p w14:paraId="2BFF9608" w14:textId="77DAE995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eastAsia="DengXian" w:hAnsi="Times New Roman" w:cs="Times New Roman" w:hint="eastAsia"/>
                <w:sz w:val="24"/>
              </w:rPr>
              <w:t>8</w:t>
            </w:r>
          </w:p>
        </w:tc>
      </w:tr>
      <w:tr w:rsidR="00F206CD" w:rsidRPr="00F206CD" w14:paraId="41445E87" w14:textId="77777777" w:rsidTr="00850CD3">
        <w:tc>
          <w:tcPr>
            <w:tcW w:w="2373" w:type="dxa"/>
            <w:vAlign w:val="center"/>
          </w:tcPr>
          <w:p w14:paraId="4238F933" w14:textId="32F7A53F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Arici et al. 2024</w:t>
            </w:r>
          </w:p>
        </w:tc>
        <w:tc>
          <w:tcPr>
            <w:tcW w:w="1947" w:type="dxa"/>
          </w:tcPr>
          <w:p w14:paraId="1EBCF0BF" w14:textId="7160E892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947" w:type="dxa"/>
          </w:tcPr>
          <w:p w14:paraId="516C9359" w14:textId="2DC7159D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947" w:type="dxa"/>
          </w:tcPr>
          <w:p w14:paraId="4D5D8D81" w14:textId="4994E327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948" w:type="dxa"/>
            <w:vAlign w:val="center"/>
          </w:tcPr>
          <w:p w14:paraId="190A7558" w14:textId="243FF0B7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eastAsia="DengXian" w:hAnsi="Times New Roman" w:cs="Times New Roman" w:hint="eastAsia"/>
                <w:sz w:val="24"/>
              </w:rPr>
              <w:t>7</w:t>
            </w:r>
          </w:p>
        </w:tc>
      </w:tr>
      <w:tr w:rsidR="00F206CD" w:rsidRPr="00F206CD" w14:paraId="25F54AA0" w14:textId="77777777" w:rsidTr="00850CD3">
        <w:tc>
          <w:tcPr>
            <w:tcW w:w="2373" w:type="dxa"/>
            <w:vAlign w:val="center"/>
          </w:tcPr>
          <w:p w14:paraId="749129B3" w14:textId="618B37E7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Zhao et al. 2023</w:t>
            </w:r>
          </w:p>
        </w:tc>
        <w:tc>
          <w:tcPr>
            <w:tcW w:w="1947" w:type="dxa"/>
          </w:tcPr>
          <w:p w14:paraId="7FF9BC6C" w14:textId="6FDB3511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947" w:type="dxa"/>
          </w:tcPr>
          <w:p w14:paraId="2ABE79F1" w14:textId="478FCE94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947" w:type="dxa"/>
          </w:tcPr>
          <w:p w14:paraId="6858CC05" w14:textId="72F4D1EA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948" w:type="dxa"/>
            <w:vAlign w:val="center"/>
          </w:tcPr>
          <w:p w14:paraId="3197C1DF" w14:textId="4402726C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eastAsia="DengXian" w:hAnsi="Times New Roman" w:cs="Times New Roman" w:hint="eastAsia"/>
                <w:sz w:val="24"/>
              </w:rPr>
              <w:t>7</w:t>
            </w:r>
          </w:p>
        </w:tc>
      </w:tr>
      <w:tr w:rsidR="00F206CD" w:rsidRPr="00F206CD" w14:paraId="6AF93B0A" w14:textId="77777777" w:rsidTr="00850CD3">
        <w:tc>
          <w:tcPr>
            <w:tcW w:w="2373" w:type="dxa"/>
            <w:vAlign w:val="center"/>
          </w:tcPr>
          <w:p w14:paraId="1297CC60" w14:textId="34EC86D7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Xu et al. 2023</w:t>
            </w:r>
          </w:p>
        </w:tc>
        <w:tc>
          <w:tcPr>
            <w:tcW w:w="1947" w:type="dxa"/>
          </w:tcPr>
          <w:p w14:paraId="6488399E" w14:textId="3525E928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947" w:type="dxa"/>
          </w:tcPr>
          <w:p w14:paraId="59174BD2" w14:textId="0A6E73C8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947" w:type="dxa"/>
          </w:tcPr>
          <w:p w14:paraId="6DC4A6EE" w14:textId="4A5C87BD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948" w:type="dxa"/>
            <w:vAlign w:val="center"/>
          </w:tcPr>
          <w:p w14:paraId="2C44EB07" w14:textId="2CEC8030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eastAsia="DengXian" w:hAnsi="Times New Roman" w:cs="Times New Roman" w:hint="eastAsia"/>
                <w:sz w:val="24"/>
              </w:rPr>
              <w:t>7</w:t>
            </w:r>
          </w:p>
        </w:tc>
      </w:tr>
      <w:tr w:rsidR="00F206CD" w:rsidRPr="00F206CD" w14:paraId="4E00779C" w14:textId="77777777" w:rsidTr="00850CD3">
        <w:tc>
          <w:tcPr>
            <w:tcW w:w="2373" w:type="dxa"/>
            <w:vAlign w:val="center"/>
          </w:tcPr>
          <w:p w14:paraId="4179BBCF" w14:textId="70FDAB7D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Wu et al. 2023</w:t>
            </w:r>
          </w:p>
        </w:tc>
        <w:tc>
          <w:tcPr>
            <w:tcW w:w="1947" w:type="dxa"/>
          </w:tcPr>
          <w:p w14:paraId="7626DDD8" w14:textId="5AD02D75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947" w:type="dxa"/>
          </w:tcPr>
          <w:p w14:paraId="4C19AC04" w14:textId="427842A0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947" w:type="dxa"/>
          </w:tcPr>
          <w:p w14:paraId="0FE8FBBC" w14:textId="4C285601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948" w:type="dxa"/>
            <w:vAlign w:val="center"/>
          </w:tcPr>
          <w:p w14:paraId="780E0C72" w14:textId="07FE7AF2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eastAsia="DengXian" w:hAnsi="Times New Roman" w:cs="Times New Roman" w:hint="eastAsia"/>
                <w:sz w:val="24"/>
              </w:rPr>
              <w:t>8</w:t>
            </w:r>
          </w:p>
        </w:tc>
      </w:tr>
      <w:tr w:rsidR="00F206CD" w:rsidRPr="00F206CD" w14:paraId="06A4B572" w14:textId="77777777" w:rsidTr="00850CD3">
        <w:tc>
          <w:tcPr>
            <w:tcW w:w="2373" w:type="dxa"/>
            <w:vAlign w:val="center"/>
          </w:tcPr>
          <w:p w14:paraId="64DC948E" w14:textId="4EA8BBE4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Menekse et al. 2023</w:t>
            </w:r>
          </w:p>
        </w:tc>
        <w:tc>
          <w:tcPr>
            <w:tcW w:w="1947" w:type="dxa"/>
          </w:tcPr>
          <w:p w14:paraId="7D3BFE13" w14:textId="1AA0BAEF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947" w:type="dxa"/>
          </w:tcPr>
          <w:p w14:paraId="018F0DBA" w14:textId="23302F41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947" w:type="dxa"/>
          </w:tcPr>
          <w:p w14:paraId="680E3E8F" w14:textId="0A918E95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948" w:type="dxa"/>
            <w:vAlign w:val="center"/>
          </w:tcPr>
          <w:p w14:paraId="0582D151" w14:textId="48BF50A8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eastAsia="DengXian" w:hAnsi="Times New Roman" w:cs="Times New Roman" w:hint="eastAsia"/>
                <w:sz w:val="24"/>
              </w:rPr>
              <w:t>7</w:t>
            </w:r>
          </w:p>
        </w:tc>
      </w:tr>
      <w:tr w:rsidR="00F206CD" w:rsidRPr="00F206CD" w14:paraId="05C8F863" w14:textId="77777777" w:rsidTr="00850CD3">
        <w:tc>
          <w:tcPr>
            <w:tcW w:w="2373" w:type="dxa"/>
            <w:tcBorders>
              <w:bottom w:val="single" w:sz="8" w:space="0" w:color="auto"/>
            </w:tcBorders>
            <w:vAlign w:val="center"/>
          </w:tcPr>
          <w:p w14:paraId="36D8E91F" w14:textId="3A3CFFCE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/>
                <w:sz w:val="24"/>
              </w:rPr>
              <w:t>Lei et al. 2024 (T)</w:t>
            </w:r>
          </w:p>
        </w:tc>
        <w:tc>
          <w:tcPr>
            <w:tcW w:w="1947" w:type="dxa"/>
            <w:tcBorders>
              <w:bottom w:val="single" w:sz="8" w:space="0" w:color="auto"/>
            </w:tcBorders>
          </w:tcPr>
          <w:p w14:paraId="3A741B43" w14:textId="0D17A5ED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947" w:type="dxa"/>
            <w:tcBorders>
              <w:bottom w:val="single" w:sz="8" w:space="0" w:color="auto"/>
            </w:tcBorders>
          </w:tcPr>
          <w:p w14:paraId="13469A61" w14:textId="5F4526A0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947" w:type="dxa"/>
            <w:tcBorders>
              <w:bottom w:val="single" w:sz="8" w:space="0" w:color="auto"/>
            </w:tcBorders>
          </w:tcPr>
          <w:p w14:paraId="169D4831" w14:textId="7AE7A46F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948" w:type="dxa"/>
            <w:tcBorders>
              <w:bottom w:val="single" w:sz="8" w:space="0" w:color="auto"/>
            </w:tcBorders>
            <w:vAlign w:val="center"/>
          </w:tcPr>
          <w:p w14:paraId="2AE7482F" w14:textId="6E862674" w:rsidR="007B217B" w:rsidRPr="00F206CD" w:rsidRDefault="007B217B" w:rsidP="007B217B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206CD">
              <w:rPr>
                <w:rFonts w:ascii="Times New Roman" w:eastAsia="DengXian" w:hAnsi="Times New Roman" w:cs="Times New Roman" w:hint="eastAsia"/>
                <w:sz w:val="24"/>
              </w:rPr>
              <w:t>6</w:t>
            </w:r>
          </w:p>
        </w:tc>
      </w:tr>
    </w:tbl>
    <w:p w14:paraId="61E29EBB" w14:textId="77777777" w:rsidR="00873909" w:rsidRPr="00F206CD" w:rsidRDefault="00873909" w:rsidP="00A41F8F">
      <w:pPr>
        <w:widowControl/>
        <w:rPr>
          <w:rFonts w:ascii="Times New Roman" w:hAnsi="Times New Roman" w:cs="Times New Roman"/>
          <w:sz w:val="24"/>
          <w:szCs w:val="24"/>
        </w:rPr>
      </w:pPr>
    </w:p>
    <w:sectPr w:rsidR="00873909" w:rsidRPr="00F206CD" w:rsidSect="00153F1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A83BFB" w14:textId="77777777" w:rsidR="000421A7" w:rsidRDefault="000421A7" w:rsidP="00D462B5">
      <w:r>
        <w:separator/>
      </w:r>
    </w:p>
  </w:endnote>
  <w:endnote w:type="continuationSeparator" w:id="0">
    <w:p w14:paraId="3DCA1E5E" w14:textId="77777777" w:rsidR="000421A7" w:rsidRDefault="000421A7" w:rsidP="00D462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7C90D2" w14:textId="77777777" w:rsidR="000421A7" w:rsidRDefault="000421A7" w:rsidP="00D462B5">
      <w:r>
        <w:separator/>
      </w:r>
    </w:p>
  </w:footnote>
  <w:footnote w:type="continuationSeparator" w:id="0">
    <w:p w14:paraId="178ED385" w14:textId="77777777" w:rsidR="000421A7" w:rsidRDefault="000421A7" w:rsidP="00D462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062"/>
    <w:rsid w:val="000421A7"/>
    <w:rsid w:val="000516F5"/>
    <w:rsid w:val="000949CF"/>
    <w:rsid w:val="000C2FE6"/>
    <w:rsid w:val="00153F15"/>
    <w:rsid w:val="001B2800"/>
    <w:rsid w:val="00215E0C"/>
    <w:rsid w:val="002F6062"/>
    <w:rsid w:val="003279F5"/>
    <w:rsid w:val="00341767"/>
    <w:rsid w:val="003628BD"/>
    <w:rsid w:val="00382666"/>
    <w:rsid w:val="003907B2"/>
    <w:rsid w:val="004103CB"/>
    <w:rsid w:val="00484B51"/>
    <w:rsid w:val="0049570E"/>
    <w:rsid w:val="004B4AC5"/>
    <w:rsid w:val="0054720A"/>
    <w:rsid w:val="005F707E"/>
    <w:rsid w:val="00642F12"/>
    <w:rsid w:val="006B66A7"/>
    <w:rsid w:val="006D5015"/>
    <w:rsid w:val="007653C5"/>
    <w:rsid w:val="007B217B"/>
    <w:rsid w:val="007E48F6"/>
    <w:rsid w:val="00850CD3"/>
    <w:rsid w:val="00873909"/>
    <w:rsid w:val="008817CB"/>
    <w:rsid w:val="008826E7"/>
    <w:rsid w:val="008C1F9F"/>
    <w:rsid w:val="008D1F04"/>
    <w:rsid w:val="008D74E4"/>
    <w:rsid w:val="009023AC"/>
    <w:rsid w:val="00927B59"/>
    <w:rsid w:val="00960EA4"/>
    <w:rsid w:val="009832A3"/>
    <w:rsid w:val="009928D4"/>
    <w:rsid w:val="009B77F4"/>
    <w:rsid w:val="00A0616F"/>
    <w:rsid w:val="00A41F8F"/>
    <w:rsid w:val="00A528DC"/>
    <w:rsid w:val="00A85D24"/>
    <w:rsid w:val="00AB706A"/>
    <w:rsid w:val="00B273F1"/>
    <w:rsid w:val="00C51B60"/>
    <w:rsid w:val="00C72E93"/>
    <w:rsid w:val="00CF52D5"/>
    <w:rsid w:val="00D10A3A"/>
    <w:rsid w:val="00D34C1B"/>
    <w:rsid w:val="00D462B5"/>
    <w:rsid w:val="00DD147E"/>
    <w:rsid w:val="00DE069B"/>
    <w:rsid w:val="00E42A35"/>
    <w:rsid w:val="00E85887"/>
    <w:rsid w:val="00EE1145"/>
    <w:rsid w:val="00EE2583"/>
    <w:rsid w:val="00F206CD"/>
    <w:rsid w:val="00F240B0"/>
    <w:rsid w:val="00F6735F"/>
    <w:rsid w:val="00F933E0"/>
    <w:rsid w:val="00FA5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29BDA3"/>
  <w15:chartTrackingRefBased/>
  <w15:docId w15:val="{6D10A547-B24A-42C0-A104-37166C205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F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62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62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62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62B5"/>
    <w:rPr>
      <w:sz w:val="18"/>
      <w:szCs w:val="18"/>
    </w:rPr>
  </w:style>
  <w:style w:type="table" w:styleId="TableGrid">
    <w:name w:val="Table Grid"/>
    <w:basedOn w:val="TableNormal"/>
    <w:uiPriority w:val="39"/>
    <w:rsid w:val="00CF52D5"/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432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7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ong zhang</dc:creator>
  <cp:keywords/>
  <dc:description/>
  <cp:lastModifiedBy>Abby Rassette</cp:lastModifiedBy>
  <cp:revision>2</cp:revision>
  <dcterms:created xsi:type="dcterms:W3CDTF">2025-06-12T11:14:00Z</dcterms:created>
  <dcterms:modified xsi:type="dcterms:W3CDTF">2025-06-12T11:14:00Z</dcterms:modified>
</cp:coreProperties>
</file>